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26BC0" w14:textId="0D3B92FB" w:rsidR="00ED2141" w:rsidRPr="00697271" w:rsidRDefault="00ED2141" w:rsidP="00ED2141">
      <w:pPr>
        <w:widowControl/>
        <w:jc w:val="center"/>
        <w:rPr>
          <w:rFonts w:ascii="Times New Roman" w:hAnsi="Times New Roman" w:cs="Times New Roman"/>
          <w:szCs w:val="21"/>
        </w:rPr>
      </w:pPr>
      <w:r w:rsidRPr="00697271">
        <w:rPr>
          <w:rFonts w:ascii="Times New Roman" w:hAnsi="Times New Roman" w:cs="Times New Roman"/>
          <w:szCs w:val="21"/>
        </w:rPr>
        <w:t xml:space="preserve">Table </w:t>
      </w:r>
      <w:r w:rsidR="00E347E0">
        <w:rPr>
          <w:rFonts w:ascii="Times New Roman" w:hAnsi="Times New Roman" w:cs="Times New Roman"/>
          <w:szCs w:val="21"/>
        </w:rPr>
        <w:t>S</w:t>
      </w:r>
      <w:r w:rsidRPr="00697271">
        <w:rPr>
          <w:rFonts w:ascii="Times New Roman" w:hAnsi="Times New Roman" w:cs="Times New Roman"/>
          <w:szCs w:val="21"/>
        </w:rPr>
        <w:t>3 Top 10 the most productive organizations</w:t>
      </w:r>
    </w:p>
    <w:tbl>
      <w:tblPr>
        <w:tblW w:w="9500" w:type="dxa"/>
        <w:tblLook w:val="04A0" w:firstRow="1" w:lastRow="0" w:firstColumn="1" w:lastColumn="0" w:noHBand="0" w:noVBand="1"/>
      </w:tblPr>
      <w:tblGrid>
        <w:gridCol w:w="720"/>
        <w:gridCol w:w="3600"/>
        <w:gridCol w:w="1040"/>
        <w:gridCol w:w="1220"/>
        <w:gridCol w:w="1040"/>
        <w:gridCol w:w="1880"/>
      </w:tblGrid>
      <w:tr w:rsidR="00ED2141" w:rsidRPr="00697271" w14:paraId="5A7DDF08" w14:textId="77777777" w:rsidTr="006C334A">
        <w:trPr>
          <w:trHeight w:val="280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EC8375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nk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7C1020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ization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834F54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ntry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709BB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cument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8D17F5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tations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DD07B8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link strength</w:t>
            </w:r>
          </w:p>
        </w:tc>
      </w:tr>
      <w:tr w:rsidR="00ED2141" w:rsidRPr="00697271" w14:paraId="0D0F4410" w14:textId="77777777" w:rsidTr="006C334A">
        <w:trPr>
          <w:trHeight w:val="280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210CC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B223F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chuan University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DB74F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E252B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4C9CC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4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E7585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</w:tr>
      <w:tr w:rsidR="00ED2141" w:rsidRPr="00697271" w14:paraId="2F9A96EB" w14:textId="77777777" w:rsidTr="006C334A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2DE00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B64B6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versity of Californ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39B98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4EB44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24966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6A2A7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ED2141" w:rsidRPr="00697271" w14:paraId="4E19BD99" w14:textId="77777777" w:rsidTr="006C334A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C7C54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A7CE2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versity of Sao Paul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59FD3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zi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1448F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FF2CD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25593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</w:tr>
      <w:tr w:rsidR="00ED2141" w:rsidRPr="00697271" w14:paraId="3CF07384" w14:textId="77777777" w:rsidTr="006C334A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B69B7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36C72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dan Univers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41885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D8E9D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5173F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9892E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ED2141" w:rsidRPr="00697271" w14:paraId="38961500" w14:textId="77777777" w:rsidTr="006C334A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C6591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16AFA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versity of Texa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1EA0A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C46CC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4A654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D8A0E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</w:tr>
      <w:tr w:rsidR="00ED2141" w:rsidRPr="00697271" w14:paraId="12866384" w14:textId="77777777" w:rsidTr="006C334A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079A3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75DD9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 Medicinal Univers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81C96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D564D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4771B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A03F3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</w:tr>
      <w:tr w:rsidR="00ED2141" w:rsidRPr="00697271" w14:paraId="22D4DF8C" w14:textId="77777777" w:rsidTr="006C334A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46817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A097A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n Yat Sen Univers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A8654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02BC4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BE394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69BD4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ED2141" w:rsidRPr="00697271" w14:paraId="6A9F20ED" w14:textId="77777777" w:rsidTr="006C334A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0B4EE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9FBB5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jing Medical Univers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A2226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CEC02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7119F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BD534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ED2141" w:rsidRPr="00697271" w14:paraId="6B7A8DD4" w14:textId="77777777" w:rsidTr="006C334A">
        <w:trPr>
          <w:trHeight w:val="280"/>
        </w:trPr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BF19A8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6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484202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dong University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1929DB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679C50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E47629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0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95FF93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ED2141" w:rsidRPr="00697271" w14:paraId="1F6F2477" w14:textId="77777777" w:rsidTr="006C334A">
        <w:trPr>
          <w:trHeight w:val="560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9FFFA4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1F19B6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iversity of NACL </w:t>
            </w:r>
            <w:proofErr w:type="spellStart"/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tonoma</w:t>
            </w:r>
            <w:proofErr w:type="spellEnd"/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exic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2A1A82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xico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47BA54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3FED6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1414CE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</w:tr>
    </w:tbl>
    <w:p w14:paraId="16A54DA7" w14:textId="30E22444" w:rsidR="00ED2141" w:rsidRPr="00697271" w:rsidRDefault="00ED2141" w:rsidP="00ED2141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ED2141" w:rsidRPr="00697271" w:rsidSect="00AB41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681742" w14:textId="77777777" w:rsidR="00ED2141" w:rsidRDefault="00ED2141" w:rsidP="00ED2141">
      <w:r>
        <w:separator/>
      </w:r>
    </w:p>
  </w:endnote>
  <w:endnote w:type="continuationSeparator" w:id="0">
    <w:p w14:paraId="6FE5151A" w14:textId="77777777" w:rsidR="00ED2141" w:rsidRDefault="00ED2141" w:rsidP="00ED21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252404" w14:textId="77777777" w:rsidR="00ED2141" w:rsidRDefault="00ED2141" w:rsidP="00ED2141">
      <w:r>
        <w:separator/>
      </w:r>
    </w:p>
  </w:footnote>
  <w:footnote w:type="continuationSeparator" w:id="0">
    <w:p w14:paraId="34756581" w14:textId="77777777" w:rsidR="00ED2141" w:rsidRDefault="00ED2141" w:rsidP="00ED21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EC0"/>
    <w:rsid w:val="00004A62"/>
    <w:rsid w:val="00066F34"/>
    <w:rsid w:val="0007701A"/>
    <w:rsid w:val="000A4CC7"/>
    <w:rsid w:val="00112ABB"/>
    <w:rsid w:val="001955C3"/>
    <w:rsid w:val="001A78B0"/>
    <w:rsid w:val="001E7EC0"/>
    <w:rsid w:val="003967AD"/>
    <w:rsid w:val="003B752E"/>
    <w:rsid w:val="003E3262"/>
    <w:rsid w:val="003F3C35"/>
    <w:rsid w:val="00443C96"/>
    <w:rsid w:val="004A7638"/>
    <w:rsid w:val="004D0343"/>
    <w:rsid w:val="004F3D2A"/>
    <w:rsid w:val="004F68A3"/>
    <w:rsid w:val="005341AA"/>
    <w:rsid w:val="005508D4"/>
    <w:rsid w:val="00560476"/>
    <w:rsid w:val="005972F2"/>
    <w:rsid w:val="005A5241"/>
    <w:rsid w:val="005D5C1F"/>
    <w:rsid w:val="006304D8"/>
    <w:rsid w:val="006F3D83"/>
    <w:rsid w:val="00732DEA"/>
    <w:rsid w:val="00763103"/>
    <w:rsid w:val="00783015"/>
    <w:rsid w:val="007867D5"/>
    <w:rsid w:val="007C57F9"/>
    <w:rsid w:val="007C730A"/>
    <w:rsid w:val="00840173"/>
    <w:rsid w:val="0087754E"/>
    <w:rsid w:val="008A3705"/>
    <w:rsid w:val="008F3665"/>
    <w:rsid w:val="00920829"/>
    <w:rsid w:val="009A2DD2"/>
    <w:rsid w:val="009F0E6A"/>
    <w:rsid w:val="00A01100"/>
    <w:rsid w:val="00A14DDD"/>
    <w:rsid w:val="00A1705D"/>
    <w:rsid w:val="00A550A4"/>
    <w:rsid w:val="00A81E75"/>
    <w:rsid w:val="00AB412C"/>
    <w:rsid w:val="00AC6B4E"/>
    <w:rsid w:val="00AF6716"/>
    <w:rsid w:val="00B0571D"/>
    <w:rsid w:val="00B4004F"/>
    <w:rsid w:val="00B84E49"/>
    <w:rsid w:val="00BA5EB8"/>
    <w:rsid w:val="00C23446"/>
    <w:rsid w:val="00C57F94"/>
    <w:rsid w:val="00C71A71"/>
    <w:rsid w:val="00CA1AE2"/>
    <w:rsid w:val="00CA3EF6"/>
    <w:rsid w:val="00CF71E6"/>
    <w:rsid w:val="00DC41A7"/>
    <w:rsid w:val="00E347E0"/>
    <w:rsid w:val="00EC0CEE"/>
    <w:rsid w:val="00EC1244"/>
    <w:rsid w:val="00ED2141"/>
    <w:rsid w:val="00ED72FB"/>
    <w:rsid w:val="00F3474F"/>
    <w:rsid w:val="00FA1823"/>
    <w:rsid w:val="00FE05C2"/>
    <w:rsid w:val="00FF3BD2"/>
    <w:rsid w:val="00FF5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068F36"/>
  <w15:chartTrackingRefBased/>
  <w15:docId w15:val="{95CCBA5B-7714-4DEF-891A-B6139D4EF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21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21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21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21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2141"/>
    <w:rPr>
      <w:sz w:val="18"/>
      <w:szCs w:val="18"/>
    </w:rPr>
  </w:style>
  <w:style w:type="character" w:styleId="a7">
    <w:name w:val="Emphasis"/>
    <w:uiPriority w:val="20"/>
    <w:qFormat/>
    <w:rsid w:val="00ED2141"/>
    <w:rPr>
      <w:rFonts w:ascii="Times New Roman" w:eastAsia="宋体" w:hAnsi="Times New Roman"/>
      <w:iCs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玉华 陈</cp:lastModifiedBy>
  <cp:revision>3</cp:revision>
  <dcterms:created xsi:type="dcterms:W3CDTF">2023-11-18T06:03:00Z</dcterms:created>
  <dcterms:modified xsi:type="dcterms:W3CDTF">2023-11-18T06:03:00Z</dcterms:modified>
</cp:coreProperties>
</file>